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E45A2" w14:textId="77777777" w:rsidR="00680F47" w:rsidRPr="00680F47" w:rsidRDefault="00680F47" w:rsidP="00680F47"/>
    <w:p w14:paraId="2A4A1350" w14:textId="77777777" w:rsidR="004109B1" w:rsidRPr="00532D1C" w:rsidRDefault="004109B1" w:rsidP="00F420A2">
      <w:pPr>
        <w:pStyle w:val="Heading3"/>
        <w:spacing w:after="0" w:line="240" w:lineRule="auto"/>
      </w:pPr>
      <w:r w:rsidRPr="00532D1C">
        <w:t>Table 1: Independent variables</w:t>
      </w:r>
    </w:p>
    <w:tbl>
      <w:tblPr>
        <w:tblW w:w="9540" w:type="dxa"/>
        <w:tblInd w:w="-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2880"/>
        <w:gridCol w:w="4950"/>
      </w:tblGrid>
      <w:tr w:rsidR="004109B1" w:rsidRPr="00532D1C" w14:paraId="1BA073EA" w14:textId="77777777" w:rsidTr="00BC7D4B">
        <w:trPr>
          <w:trHeight w:val="255"/>
          <w:tblHeader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D3BC06" w14:textId="77777777" w:rsidR="004109B1" w:rsidRPr="00532D1C" w:rsidRDefault="004109B1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13BD3" w14:textId="77777777" w:rsidR="004109B1" w:rsidRPr="00532D1C" w:rsidRDefault="004109B1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ptions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0DB0D" w14:textId="77777777" w:rsidR="004109B1" w:rsidRPr="00532D1C" w:rsidRDefault="004109B1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 data</w:t>
            </w:r>
          </w:p>
        </w:tc>
      </w:tr>
      <w:tr w:rsidR="004109B1" w:rsidRPr="00532D1C" w14:paraId="464E3DB1" w14:textId="77777777" w:rsidTr="00BC7D4B">
        <w:trPr>
          <w:trHeight w:val="315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BAAF3" w14:textId="77777777" w:rsidR="004109B1" w:rsidRPr="00532D1C" w:rsidRDefault="004109B1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gration statu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A2F68" w14:textId="77777777" w:rsidR="004109B1" w:rsidRDefault="004109B1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grant (M) </w:t>
            </w:r>
          </w:p>
          <w:p w14:paraId="7D15BAF1" w14:textId="77777777" w:rsidR="00353330" w:rsidRPr="00532D1C" w:rsidRDefault="00353330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288F7C" w14:textId="77777777" w:rsidR="004109B1" w:rsidRDefault="004109B1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sz w:val="20"/>
                <w:szCs w:val="20"/>
              </w:rPr>
              <w:t>Swiss (S)</w:t>
            </w:r>
          </w:p>
          <w:p w14:paraId="0F695777" w14:textId="1F8FD5FE" w:rsidR="00353330" w:rsidRPr="00532D1C" w:rsidRDefault="00353330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D29ED" w14:textId="341A497A" w:rsidR="004109B1" w:rsidRPr="00532D1C" w:rsidRDefault="00EA0A27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m</w:t>
            </w:r>
            <w:r w:rsidR="000C56E5">
              <w:rPr>
                <w:rFonts w:ascii="Times New Roman" w:eastAsia="Times New Roman" w:hAnsi="Times New Roman" w:cs="Times New Roman"/>
                <w:sz w:val="20"/>
                <w:szCs w:val="20"/>
              </w:rPr>
              <w:t>edical records</w:t>
            </w:r>
            <w:r w:rsidR="009F6E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administrative files</w:t>
            </w:r>
          </w:p>
        </w:tc>
      </w:tr>
      <w:tr w:rsidR="004109B1" w:rsidRPr="00532D1C" w14:paraId="1021E1BF" w14:textId="77777777" w:rsidTr="00BC7D4B">
        <w:trPr>
          <w:trHeight w:val="315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18BEA" w14:textId="77777777" w:rsidR="004109B1" w:rsidRPr="00532D1C" w:rsidRDefault="004109B1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gal statu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56F7" w14:textId="77777777" w:rsidR="004109B1" w:rsidRPr="00532D1C" w:rsidRDefault="004109B1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sz w:val="20"/>
                <w:szCs w:val="20"/>
              </w:rPr>
              <w:t>Documented (D)</w:t>
            </w:r>
          </w:p>
          <w:p w14:paraId="292BBF4D" w14:textId="77777777" w:rsidR="00353330" w:rsidRDefault="00353330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AB2B20" w14:textId="77777777" w:rsidR="004109B1" w:rsidRDefault="004109B1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sz w:val="20"/>
                <w:szCs w:val="20"/>
              </w:rPr>
              <w:t>Undocumented (U)</w:t>
            </w:r>
          </w:p>
          <w:p w14:paraId="5EF21C18" w14:textId="45DF78D8" w:rsidR="00353330" w:rsidRPr="00532D1C" w:rsidRDefault="00353330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CA0CF" w14:textId="242269B0" w:rsidR="004109B1" w:rsidRPr="00532D1C" w:rsidRDefault="009F6E78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medical records and administrative files</w:t>
            </w:r>
          </w:p>
        </w:tc>
      </w:tr>
      <w:tr w:rsidR="004109B1" w:rsidRPr="00254731" w14:paraId="31BEC108" w14:textId="77777777" w:rsidTr="00BC7D4B">
        <w:trPr>
          <w:trHeight w:val="315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E06DE" w14:textId="77777777" w:rsidR="004109B1" w:rsidRPr="00532D1C" w:rsidRDefault="004109B1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carity*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A727A" w14:textId="16AA2F6F" w:rsidR="004109B1" w:rsidRPr="00532D1C" w:rsidRDefault="004109B1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sz w:val="20"/>
                <w:szCs w:val="20"/>
              </w:rPr>
              <w:t>Precarious (P)</w:t>
            </w:r>
          </w:p>
          <w:p w14:paraId="2C2F42A0" w14:textId="77777777" w:rsidR="00353330" w:rsidRDefault="00353330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C687AA" w14:textId="71AA453E" w:rsidR="004109B1" w:rsidRPr="00532D1C" w:rsidRDefault="004109B1" w:rsidP="00680F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sz w:val="20"/>
                <w:szCs w:val="20"/>
              </w:rPr>
              <w:t>Non-precarious (NP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F5A54" w14:textId="77777777" w:rsidR="004109B1" w:rsidRPr="00532D1C" w:rsidRDefault="004109B1" w:rsidP="00680F4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UMs and ASs were characterized as precarious. </w:t>
            </w:r>
          </w:p>
          <w:p w14:paraId="6F490C9F" w14:textId="77777777" w:rsidR="004109B1" w:rsidRPr="00532D1C" w:rsidRDefault="004109B1" w:rsidP="00680F4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0C5BE7" w14:textId="77777777" w:rsidR="006B2E0F" w:rsidRDefault="004109B1" w:rsidP="00680F4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Swiss and documented migrants, precarity was calculated as follows: </w:t>
            </w:r>
          </w:p>
          <w:p w14:paraId="00CEB439" w14:textId="77777777" w:rsidR="006B2E0F" w:rsidRDefault="006B2E0F" w:rsidP="00680F4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FF6F69" w14:textId="77777777" w:rsidR="006B2E0F" w:rsidRDefault="004109B1" w:rsidP="00680F4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s’ residential addresses were used to generate GPS coordinates (using the </w:t>
            </w:r>
            <w:proofErr w:type="spellStart"/>
            <w:r w:rsidRPr="00532D1C">
              <w:rPr>
                <w:rFonts w:ascii="Times New Roman" w:eastAsia="Times New Roman" w:hAnsi="Times New Roman" w:cs="Times New Roman"/>
                <w:sz w:val="20"/>
                <w:szCs w:val="20"/>
              </w:rPr>
              <w:t>Nominatim</w:t>
            </w:r>
            <w:proofErr w:type="spellEnd"/>
            <w:r w:rsidRPr="00532D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arch engine from the open-source software OpenStreetMap, available under the Open Database License) [32]. </w:t>
            </w:r>
          </w:p>
          <w:p w14:paraId="480316C7" w14:textId="77777777" w:rsidR="006B2E0F" w:rsidRDefault="006B2E0F" w:rsidP="00680F4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94D3CB" w14:textId="77777777" w:rsidR="006B2E0F" w:rsidRDefault="004109B1" w:rsidP="00680F4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ing data provided by the Territory Information System in Geneva (SITG) (accessed on February 1, 2023) [33], the GPS coordinates were linked with one of the 475 sub-sectors in Geneva canton and assigned the median income for a single adult living in that sub-sector. </w:t>
            </w:r>
          </w:p>
          <w:p w14:paraId="353FB3A3" w14:textId="77777777" w:rsidR="006B2E0F" w:rsidRDefault="006B2E0F" w:rsidP="00680F4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76343C" w14:textId="4DF46E7E" w:rsidR="004109B1" w:rsidRPr="005A3AF3" w:rsidRDefault="004109B1" w:rsidP="00680F4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D1C">
              <w:rPr>
                <w:rFonts w:ascii="Times New Roman" w:eastAsia="Times New Roman" w:hAnsi="Times New Roman" w:cs="Times New Roman"/>
                <w:sz w:val="20"/>
                <w:szCs w:val="20"/>
              </w:rPr>
              <w:t>Precarity was then defined as below the defined cantonal minimum wage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7E002492" w14:textId="77777777" w:rsidR="004109B1" w:rsidRPr="00842DAB" w:rsidRDefault="004109B1" w:rsidP="00F420A2">
      <w:pPr>
        <w:spacing w:line="240" w:lineRule="auto"/>
      </w:pPr>
    </w:p>
    <w:p w14:paraId="6687FEFB" w14:textId="1FADEA78" w:rsidR="004109B1" w:rsidRDefault="004109B1" w:rsidP="00F420A2">
      <w:pPr>
        <w:spacing w:line="240" w:lineRule="auto"/>
        <w:rPr>
          <w:rFonts w:ascii="Times New Roman" w:eastAsia="Times New Roman" w:hAnsi="Times New Roman" w:cs="Times New Roman"/>
          <w:b/>
          <w:color w:val="666666"/>
          <w:sz w:val="20"/>
          <w:szCs w:val="20"/>
        </w:rPr>
      </w:pPr>
    </w:p>
    <w:sectPr w:rsidR="004109B1" w:rsidSect="00BC7D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651EA" w14:textId="77777777" w:rsidR="00F403B5" w:rsidRDefault="00F403B5" w:rsidP="00931CE5">
      <w:pPr>
        <w:spacing w:line="240" w:lineRule="auto"/>
      </w:pPr>
      <w:r>
        <w:separator/>
      </w:r>
    </w:p>
  </w:endnote>
  <w:endnote w:type="continuationSeparator" w:id="0">
    <w:p w14:paraId="2C25F9BA" w14:textId="77777777" w:rsidR="00F403B5" w:rsidRDefault="00F403B5" w:rsidP="00931C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EE7F65" w14:textId="77777777" w:rsidR="00996110" w:rsidRDefault="009961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3366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C73A15" w14:textId="5D98663C" w:rsidR="00826D77" w:rsidRPr="00826D77" w:rsidRDefault="00826D77" w:rsidP="00826D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4B2D5D" w14:textId="77777777" w:rsidR="00996110" w:rsidRDefault="009961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851AD" w14:textId="77777777" w:rsidR="00F403B5" w:rsidRDefault="00F403B5" w:rsidP="00931CE5">
      <w:pPr>
        <w:spacing w:line="240" w:lineRule="auto"/>
      </w:pPr>
      <w:r>
        <w:separator/>
      </w:r>
    </w:p>
  </w:footnote>
  <w:footnote w:type="continuationSeparator" w:id="0">
    <w:p w14:paraId="141525AE" w14:textId="77777777" w:rsidR="00F403B5" w:rsidRDefault="00F403B5" w:rsidP="00931CE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F3227F" w14:textId="77777777" w:rsidR="00996110" w:rsidRDefault="009961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D1C409" w14:textId="238BB5E2" w:rsidR="00826D77" w:rsidRDefault="005D1C79" w:rsidP="00931CE5">
    <w:pPr>
      <w:pStyle w:val="Heading1"/>
      <w:spacing w:before="0" w:after="0" w:line="480" w:lineRule="auto"/>
      <w:ind w:hanging="4"/>
    </w:pPr>
    <w:r>
      <w:t xml:space="preserve">Supporting Information </w:t>
    </w:r>
    <w:r w:rsidR="00996110">
      <w:t xml:space="preserve">– </w:t>
    </w:r>
    <w:r w:rsidR="006E5723">
      <w:t xml:space="preserve">File </w:t>
    </w:r>
    <w:r w:rsidR="00233726">
      <w:t>#</w:t>
    </w:r>
    <w:r w:rsidR="00931CE5">
      <w:t>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D486D1" w14:textId="77777777" w:rsidR="00996110" w:rsidRDefault="009961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10792"/>
    <w:multiLevelType w:val="hybridMultilevel"/>
    <w:tmpl w:val="1C264BEA"/>
    <w:lvl w:ilvl="0" w:tplc="5C94114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3A455E"/>
    <w:multiLevelType w:val="hybridMultilevel"/>
    <w:tmpl w:val="176E5BD2"/>
    <w:lvl w:ilvl="0" w:tplc="547EF274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9118894">
    <w:abstractNumId w:val="1"/>
  </w:num>
  <w:num w:numId="2" w16cid:durableId="204173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9B1"/>
    <w:rsid w:val="000155A8"/>
    <w:rsid w:val="000C56E5"/>
    <w:rsid w:val="001B3273"/>
    <w:rsid w:val="00233726"/>
    <w:rsid w:val="00353330"/>
    <w:rsid w:val="004109B1"/>
    <w:rsid w:val="005150DA"/>
    <w:rsid w:val="005403C0"/>
    <w:rsid w:val="005C4E2F"/>
    <w:rsid w:val="005D1C79"/>
    <w:rsid w:val="00680F47"/>
    <w:rsid w:val="006B2E0F"/>
    <w:rsid w:val="006B4833"/>
    <w:rsid w:val="006E5723"/>
    <w:rsid w:val="007D3A21"/>
    <w:rsid w:val="00826D77"/>
    <w:rsid w:val="00834C5F"/>
    <w:rsid w:val="009254D7"/>
    <w:rsid w:val="00931CE5"/>
    <w:rsid w:val="00996110"/>
    <w:rsid w:val="009F6E78"/>
    <w:rsid w:val="00A468A0"/>
    <w:rsid w:val="00BC7D4B"/>
    <w:rsid w:val="00D2655E"/>
    <w:rsid w:val="00EA0A27"/>
    <w:rsid w:val="00ED4580"/>
    <w:rsid w:val="00F112D4"/>
    <w:rsid w:val="00F403B5"/>
    <w:rsid w:val="00F4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98F88"/>
  <w15:chartTrackingRefBased/>
  <w15:docId w15:val="{BA7E5421-4604-4B7F-A7C7-33AFFA5D9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9B1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4109B1"/>
    <w:pPr>
      <w:keepNext w:val="0"/>
      <w:keepLines w:val="0"/>
      <w:spacing w:before="340" w:line="259" w:lineRule="auto"/>
      <w:ind w:right="-380"/>
      <w:jc w:val="both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9B1"/>
    <w:pPr>
      <w:keepNext/>
      <w:keepLines/>
      <w:widowControl w:val="0"/>
      <w:spacing w:before="345" w:after="120" w:line="360" w:lineRule="auto"/>
      <w:ind w:left="-4" w:right="-374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Subtitle"/>
    <w:next w:val="Normal"/>
    <w:link w:val="Heading3Char"/>
    <w:uiPriority w:val="9"/>
    <w:unhideWhenUsed/>
    <w:qFormat/>
    <w:rsid w:val="004109B1"/>
    <w:pPr>
      <w:spacing w:line="360" w:lineRule="auto"/>
      <w:jc w:val="both"/>
      <w:outlineLvl w:val="2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09B1"/>
    <w:pPr>
      <w:spacing w:line="360" w:lineRule="auto"/>
      <w:jc w:val="both"/>
      <w:outlineLvl w:val="3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9B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9B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9B1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109B1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109B1"/>
    <w:rPr>
      <w:rFonts w:ascii="Times New Roman" w:eastAsia="Times New Roman" w:hAnsi="Times New Roman" w:cs="Times New Roman"/>
      <w:b/>
      <w:color w:val="666666"/>
      <w:kern w:val="0"/>
      <w:sz w:val="20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109B1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9B1"/>
    <w:rPr>
      <w:rFonts w:ascii="Arial" w:eastAsia="Arial" w:hAnsi="Arial" w:cs="Arial"/>
      <w:color w:val="666666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9B1"/>
    <w:rPr>
      <w:rFonts w:ascii="Arial" w:eastAsia="Arial" w:hAnsi="Arial" w:cs="Arial"/>
      <w:i/>
      <w:color w:val="666666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109B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09B1"/>
    <w:rPr>
      <w:rFonts w:ascii="Arial" w:eastAsia="Arial" w:hAnsi="Arial" w:cs="Arial"/>
      <w:kern w:val="0"/>
      <w:sz w:val="52"/>
      <w:szCs w:val="5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9B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4109B1"/>
    <w:rPr>
      <w:rFonts w:ascii="Arial" w:eastAsia="Arial" w:hAnsi="Arial" w:cs="Arial"/>
      <w:color w:val="666666"/>
      <w:kern w:val="0"/>
      <w:sz w:val="30"/>
      <w:szCs w:val="3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410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9B1"/>
    <w:rPr>
      <w:rFonts w:ascii="Arial" w:eastAsia="Arial" w:hAnsi="Arial" w:cs="Arial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109B1"/>
    <w:rPr>
      <w:sz w:val="16"/>
      <w:szCs w:val="16"/>
    </w:rPr>
  </w:style>
  <w:style w:type="table" w:customStyle="1" w:styleId="TableNormal1">
    <w:name w:val="Table Normal1"/>
    <w:rsid w:val="004109B1"/>
    <w:pPr>
      <w:spacing w:after="0" w:line="276" w:lineRule="auto"/>
    </w:pPr>
    <w:rPr>
      <w:rFonts w:ascii="Arial" w:eastAsia="Arial" w:hAnsi="Arial" w:cs="Arial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4109B1"/>
    <w:pPr>
      <w:spacing w:after="0" w:line="276" w:lineRule="auto"/>
    </w:pPr>
    <w:rPr>
      <w:rFonts w:ascii="Arial" w:eastAsia="Arial" w:hAnsi="Arial" w:cs="Arial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410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/>
    </w:rPr>
  </w:style>
  <w:style w:type="character" w:customStyle="1" w:styleId="apple-converted-space">
    <w:name w:val="apple-converted-space"/>
    <w:basedOn w:val="DefaultParagraphFont"/>
    <w:rsid w:val="004109B1"/>
  </w:style>
  <w:style w:type="paragraph" w:customStyle="1" w:styleId="Bibliographie1">
    <w:name w:val="Bibliographie1"/>
    <w:basedOn w:val="Normal"/>
    <w:link w:val="BibliographyCar"/>
    <w:rsid w:val="004109B1"/>
    <w:pPr>
      <w:widowControl w:val="0"/>
      <w:tabs>
        <w:tab w:val="left" w:pos="260"/>
      </w:tabs>
      <w:spacing w:before="24" w:after="240" w:line="240" w:lineRule="auto"/>
      <w:ind w:left="264" w:right="-324" w:hanging="264"/>
    </w:pPr>
    <w:rPr>
      <w:rFonts w:ascii="Helvetica" w:hAnsi="Helvetica"/>
      <w:sz w:val="20"/>
      <w:szCs w:val="20"/>
      <w:lang w:val="fr-CA"/>
    </w:rPr>
  </w:style>
  <w:style w:type="character" w:customStyle="1" w:styleId="BibliographyCar">
    <w:name w:val="Bibliography Car"/>
    <w:basedOn w:val="DefaultParagraphFont"/>
    <w:link w:val="Bibliographie1"/>
    <w:rsid w:val="004109B1"/>
    <w:rPr>
      <w:rFonts w:ascii="Helvetica" w:eastAsia="Arial" w:hAnsi="Helvetica" w:cs="Arial"/>
      <w:kern w:val="0"/>
      <w:sz w:val="20"/>
      <w:szCs w:val="20"/>
      <w:lang w:val="fr-CA"/>
      <w14:ligatures w14:val="none"/>
    </w:rPr>
  </w:style>
  <w:style w:type="paragraph" w:styleId="ListParagraph">
    <w:name w:val="List Paragraph"/>
    <w:basedOn w:val="Normal"/>
    <w:uiPriority w:val="34"/>
    <w:qFormat/>
    <w:rsid w:val="004109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09B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9B1"/>
    <w:rPr>
      <w:rFonts w:ascii="Segoe UI" w:eastAsia="Arial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9B1"/>
    <w:rPr>
      <w:rFonts w:ascii="Arial" w:eastAsia="Arial" w:hAnsi="Arial" w:cs="Arial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109B1"/>
    <w:pPr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109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09B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109B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109B1"/>
    <w:pPr>
      <w:spacing w:after="0" w:line="240" w:lineRule="auto"/>
    </w:pPr>
    <w:rPr>
      <w:rFonts w:ascii="Arial" w:eastAsia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109B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09B1"/>
    <w:rPr>
      <w:rFonts w:ascii="Arial" w:eastAsia="Arial" w:hAnsi="Arial" w:cs="Arial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109B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4109B1"/>
  </w:style>
  <w:style w:type="paragraph" w:customStyle="1" w:styleId="FigureCaption">
    <w:name w:val="FigureCaption"/>
    <w:basedOn w:val="Heading3"/>
    <w:link w:val="FigureCaptionChar"/>
    <w:qFormat/>
    <w:rsid w:val="004109B1"/>
    <w:pPr>
      <w:spacing w:after="0" w:line="480" w:lineRule="auto"/>
      <w:ind w:firstLine="720"/>
      <w:outlineLvl w:val="9"/>
    </w:pPr>
  </w:style>
  <w:style w:type="character" w:customStyle="1" w:styleId="FigureCaptionChar">
    <w:name w:val="FigureCaption Char"/>
    <w:basedOn w:val="Heading3Char"/>
    <w:link w:val="FigureCaption"/>
    <w:rsid w:val="004109B1"/>
    <w:rPr>
      <w:rFonts w:ascii="Times New Roman" w:eastAsia="Times New Roman" w:hAnsi="Times New Roman" w:cs="Times New Roman"/>
      <w:b/>
      <w:color w:val="666666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31CE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CE5"/>
    <w:rPr>
      <w:rFonts w:ascii="Arial" w:eastAsia="Arial" w:hAnsi="Arial"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1CE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CE5"/>
    <w:rPr>
      <w:rFonts w:ascii="Arial" w:eastAsia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7D441-DAE8-46A9-AA8A-315CB398B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G.</dc:creator>
  <cp:keywords/>
  <dc:description/>
  <cp:lastModifiedBy>A.L. G.</cp:lastModifiedBy>
  <cp:revision>23</cp:revision>
  <dcterms:created xsi:type="dcterms:W3CDTF">2024-12-11T00:32:00Z</dcterms:created>
  <dcterms:modified xsi:type="dcterms:W3CDTF">2025-01-27T17:35:00Z</dcterms:modified>
</cp:coreProperties>
</file>